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86FE" w14:textId="77777777" w:rsidR="00417473" w:rsidRPr="00417473" w:rsidRDefault="00417473" w:rsidP="00417473">
      <w:pPr>
        <w:rPr>
          <w:lang w:val="en-GB"/>
        </w:rPr>
      </w:pPr>
      <w:r w:rsidRPr="00417473">
        <w:rPr>
          <w:b/>
          <w:bCs/>
        </w:rPr>
        <w:t>Supplementary Table 2: Candidate hyperparameter inputs to scikit-</w:t>
      </w:r>
      <w:proofErr w:type="spellStart"/>
      <w:r w:rsidRPr="00417473">
        <w:rPr>
          <w:b/>
          <w:bCs/>
        </w:rPr>
        <w:t>learn's</w:t>
      </w:r>
      <w:proofErr w:type="spellEnd"/>
      <w:r w:rsidRPr="00417473">
        <w:rPr>
          <w:b/>
          <w:bCs/>
        </w:rPr>
        <w:t> </w:t>
      </w:r>
      <w:proofErr w:type="spellStart"/>
      <w:r w:rsidRPr="00417473">
        <w:rPr>
          <w:b/>
          <w:bCs/>
        </w:rPr>
        <w:t>GridSearchCV</w:t>
      </w:r>
      <w:proofErr w:type="spellEnd"/>
      <w:r w:rsidRPr="00417473">
        <w:rPr>
          <w:b/>
          <w:bCs/>
        </w:rPr>
        <w:t> package. </w:t>
      </w:r>
      <w:r w:rsidRPr="00417473">
        <w:t>The hyperparameter values used to create test combinations for hyperparameter tuning.</w:t>
      </w:r>
      <w:r w:rsidRPr="00417473">
        <w:rPr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65"/>
      </w:tblGrid>
      <w:tr w:rsidR="00417473" w:rsidRPr="00417473" w14:paraId="321B1B6D" w14:textId="77777777">
        <w:trPr>
          <w:trHeight w:val="33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3F7C2A" w14:textId="1ECF9E0B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rPr>
                <w:b/>
                <w:bCs/>
              </w:rPr>
              <w:t>Hyperparameters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8B3271" w14:textId="1DEED102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rPr>
                <w:b/>
                <w:bCs/>
              </w:rPr>
              <w:t>Candidate values</w:t>
            </w:r>
          </w:p>
        </w:tc>
      </w:tr>
      <w:tr w:rsidR="00417473" w:rsidRPr="00417473" w14:paraId="38A797C0" w14:textId="77777777">
        <w:trPr>
          <w:trHeight w:val="28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F80089" w14:textId="6DD4F85D" w:rsidR="00417473" w:rsidRPr="00417473" w:rsidRDefault="00417473" w:rsidP="00417473">
            <w:pPr>
              <w:jc w:val="center"/>
              <w:rPr>
                <w:lang w:val="en-GB"/>
              </w:rPr>
            </w:pPr>
            <w:proofErr w:type="spellStart"/>
            <w:r w:rsidRPr="00417473">
              <w:t>N_estimators</w:t>
            </w:r>
            <w:proofErr w:type="spellEnd"/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395CBD" w14:textId="1E49024C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50, 100, 200, 300]</w:t>
            </w:r>
          </w:p>
        </w:tc>
      </w:tr>
      <w:tr w:rsidR="00417473" w:rsidRPr="00417473" w14:paraId="711C1412" w14:textId="77777777">
        <w:trPr>
          <w:trHeight w:val="28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57978" w14:textId="71E9D07C" w:rsidR="00417473" w:rsidRPr="00417473" w:rsidRDefault="00417473" w:rsidP="00417473">
            <w:pPr>
              <w:jc w:val="center"/>
              <w:rPr>
                <w:lang w:val="en-GB"/>
              </w:rPr>
            </w:pPr>
            <w:proofErr w:type="spellStart"/>
            <w:r w:rsidRPr="00417473">
              <w:t>Min_samples_split</w:t>
            </w:r>
            <w:proofErr w:type="spellEnd"/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C1A679" w14:textId="31F00BB3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2, 5, 10]</w:t>
            </w:r>
          </w:p>
        </w:tc>
      </w:tr>
      <w:tr w:rsidR="00417473" w:rsidRPr="00417473" w14:paraId="4BCC4B12" w14:textId="77777777">
        <w:trPr>
          <w:trHeight w:val="28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3AE582" w14:textId="60FDA62C" w:rsidR="00417473" w:rsidRPr="00417473" w:rsidRDefault="00417473" w:rsidP="00417473">
            <w:pPr>
              <w:jc w:val="center"/>
              <w:rPr>
                <w:lang w:val="en-GB"/>
              </w:rPr>
            </w:pPr>
            <w:proofErr w:type="spellStart"/>
            <w:r w:rsidRPr="00417473">
              <w:t>Min_samples_leaf</w:t>
            </w:r>
            <w:proofErr w:type="spellEnd"/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38684" w14:textId="7DDCBF25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1, 2, 4]</w:t>
            </w:r>
          </w:p>
        </w:tc>
      </w:tr>
      <w:tr w:rsidR="00417473" w:rsidRPr="00417473" w14:paraId="680AA5F0" w14:textId="77777777">
        <w:trPr>
          <w:trHeight w:val="40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68D890" w14:textId="189DF47E" w:rsidR="00417473" w:rsidRPr="00417473" w:rsidRDefault="00417473" w:rsidP="00417473">
            <w:pPr>
              <w:jc w:val="center"/>
              <w:rPr>
                <w:lang w:val="en-GB"/>
              </w:rPr>
            </w:pPr>
            <w:proofErr w:type="spellStart"/>
            <w:r w:rsidRPr="00417473">
              <w:t>Max_Features</w:t>
            </w:r>
            <w:proofErr w:type="spellEnd"/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490327" w14:textId="2296E0C5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"sqrt", "log2", None]</w:t>
            </w:r>
          </w:p>
        </w:tc>
      </w:tr>
      <w:tr w:rsidR="00417473" w:rsidRPr="00417473" w14:paraId="089019D3" w14:textId="77777777">
        <w:trPr>
          <w:trHeight w:val="28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8CDFEB" w14:textId="1139A688" w:rsidR="00417473" w:rsidRPr="00417473" w:rsidRDefault="00417473" w:rsidP="00417473">
            <w:pPr>
              <w:jc w:val="center"/>
              <w:rPr>
                <w:lang w:val="en-GB"/>
              </w:rPr>
            </w:pPr>
            <w:proofErr w:type="spellStart"/>
            <w:r w:rsidRPr="00417473">
              <w:t>Max_depth</w:t>
            </w:r>
            <w:proofErr w:type="spellEnd"/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77449D" w14:textId="51C249D4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5, 10, 20, 30]</w:t>
            </w:r>
          </w:p>
        </w:tc>
      </w:tr>
      <w:tr w:rsidR="00417473" w:rsidRPr="00417473" w14:paraId="1F99515C" w14:textId="77777777">
        <w:trPr>
          <w:trHeight w:val="28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3B5E84" w14:textId="25973564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Bootstrap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59D88" w14:textId="42BA2D3D" w:rsidR="00417473" w:rsidRPr="00417473" w:rsidRDefault="00417473" w:rsidP="00417473">
            <w:pPr>
              <w:jc w:val="center"/>
              <w:rPr>
                <w:lang w:val="en-GB"/>
              </w:rPr>
            </w:pPr>
            <w:r w:rsidRPr="00417473">
              <w:t>[True, False]</w:t>
            </w:r>
          </w:p>
        </w:tc>
      </w:tr>
    </w:tbl>
    <w:p w14:paraId="57D2FFED" w14:textId="77777777" w:rsidR="00417473" w:rsidRPr="00417473" w:rsidRDefault="00417473" w:rsidP="00417473">
      <w:pPr>
        <w:rPr>
          <w:lang w:val="en-GB"/>
        </w:rPr>
      </w:pPr>
      <w:r w:rsidRPr="00417473">
        <w:rPr>
          <w:lang w:val="en-GB"/>
        </w:rPr>
        <w:t> </w:t>
      </w:r>
    </w:p>
    <w:p w14:paraId="66DE9DD5" w14:textId="77777777" w:rsidR="00711B41" w:rsidRDefault="00711B41"/>
    <w:sectPr w:rsidR="00711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73"/>
    <w:rsid w:val="00417473"/>
    <w:rsid w:val="00711B41"/>
    <w:rsid w:val="0079332E"/>
    <w:rsid w:val="00EE34F5"/>
    <w:rsid w:val="00F7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EDA4"/>
  <w15:chartTrackingRefBased/>
  <w15:docId w15:val="{37A1316C-FB7E-4C40-85BA-EEDD9521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4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luong vu</dc:creator>
  <cp:keywords/>
  <dc:description/>
  <cp:lastModifiedBy>son luong vu</cp:lastModifiedBy>
  <cp:revision>1</cp:revision>
  <dcterms:created xsi:type="dcterms:W3CDTF">2026-06-24T06:41:00Z</dcterms:created>
  <dcterms:modified xsi:type="dcterms:W3CDTF">2026-06-24T06:41:00Z</dcterms:modified>
</cp:coreProperties>
</file>